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ED38C" w14:textId="43F85A1A" w:rsidR="00B9566D" w:rsidRPr="00B331E0" w:rsidRDefault="00B331E0" w:rsidP="00B9566D">
      <w:pPr>
        <w:spacing w:line="360" w:lineRule="auto"/>
        <w:ind w:firstLineChars="200" w:firstLine="482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10762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4</w:t>
      </w:r>
      <w:r w:rsidRPr="0010762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bookmarkStart w:id="0" w:name="OLE_LINK2"/>
      <w:r w:rsidR="00DF78BB" w:rsidRPr="00DF78B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Primer sequences for ChIP assay</w:t>
      </w:r>
      <w:r w:rsidR="00DF78BB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. 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2"/>
        <w:gridCol w:w="5234"/>
      </w:tblGrid>
      <w:tr w:rsidR="00B331E0" w:rsidRPr="00B331E0" w14:paraId="0139F6F1" w14:textId="77777777" w:rsidTr="00346784">
        <w:trPr>
          <w:trHeight w:val="397"/>
        </w:trPr>
        <w:tc>
          <w:tcPr>
            <w:tcW w:w="18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7256757B" w14:textId="7181A221" w:rsidR="00B331E0" w:rsidRPr="00B331E0" w:rsidRDefault="00B331E0" w:rsidP="00B331E0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B331E0">
              <w:rPr>
                <w:sz w:val="24"/>
                <w:szCs w:val="24"/>
              </w:rPr>
              <w:t>Primer Name</w:t>
            </w:r>
          </w:p>
        </w:tc>
        <w:tc>
          <w:tcPr>
            <w:tcW w:w="315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E5D56F" w14:textId="4C09C3FF" w:rsidR="00B331E0" w:rsidRPr="00B331E0" w:rsidRDefault="00B331E0" w:rsidP="00B331E0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B331E0">
              <w:rPr>
                <w:sz w:val="24"/>
                <w:szCs w:val="24"/>
              </w:rPr>
              <w:t>Primer Sequence (5'to3')</w:t>
            </w:r>
          </w:p>
        </w:tc>
      </w:tr>
      <w:tr w:rsidR="00FD76C1" w:rsidRPr="00B331E0" w14:paraId="2F879891" w14:textId="77777777" w:rsidTr="000A264A">
        <w:trPr>
          <w:trHeight w:val="397"/>
        </w:trPr>
        <w:tc>
          <w:tcPr>
            <w:tcW w:w="1849" w:type="pct"/>
            <w:tcBorders>
              <w:top w:val="single" w:sz="4" w:space="0" w:color="auto"/>
            </w:tcBorders>
            <w:vAlign w:val="center"/>
          </w:tcPr>
          <w:p w14:paraId="27C33985" w14:textId="71CF42F0" w:rsidR="00FD76C1" w:rsidRPr="00B331E0" w:rsidRDefault="00FD76C1" w:rsidP="00FD76C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B331E0">
              <w:rPr>
                <w:sz w:val="24"/>
                <w:szCs w:val="24"/>
              </w:rPr>
              <w:t>Primer 1-</w:t>
            </w:r>
            <w:r w:rsidR="00B331E0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tcBorders>
              <w:top w:val="single" w:sz="4" w:space="0" w:color="auto"/>
            </w:tcBorders>
            <w:vAlign w:val="center"/>
          </w:tcPr>
          <w:p w14:paraId="07825F1D" w14:textId="0E8DBCF1" w:rsidR="00FD76C1" w:rsidRPr="00B331E0" w:rsidRDefault="00FD76C1" w:rsidP="00FD76C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B331E0">
              <w:rPr>
                <w:sz w:val="24"/>
                <w:szCs w:val="24"/>
              </w:rPr>
              <w:t>CACCTCGCCTGGCTATTT</w:t>
            </w:r>
          </w:p>
        </w:tc>
      </w:tr>
      <w:tr w:rsidR="00FD76C1" w:rsidRPr="00B331E0" w14:paraId="138850A0" w14:textId="77777777" w:rsidTr="000A264A">
        <w:trPr>
          <w:trHeight w:val="397"/>
        </w:trPr>
        <w:tc>
          <w:tcPr>
            <w:tcW w:w="1849" w:type="pct"/>
            <w:vAlign w:val="center"/>
          </w:tcPr>
          <w:p w14:paraId="7FF4B745" w14:textId="318260FB" w:rsidR="00FD76C1" w:rsidRPr="00B331E0" w:rsidRDefault="00FD76C1" w:rsidP="00FD76C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B331E0">
              <w:rPr>
                <w:sz w:val="24"/>
                <w:szCs w:val="24"/>
              </w:rPr>
              <w:t>Primer 1-</w:t>
            </w:r>
            <w:r w:rsidR="00B331E0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center"/>
          </w:tcPr>
          <w:p w14:paraId="6A27CA49" w14:textId="135F7F20" w:rsidR="00FD76C1" w:rsidRPr="00B331E0" w:rsidRDefault="00FD76C1" w:rsidP="00FD76C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B331E0">
              <w:rPr>
                <w:sz w:val="24"/>
                <w:szCs w:val="24"/>
              </w:rPr>
              <w:t>TGGGTCCCTCAGCTCCTT</w:t>
            </w:r>
          </w:p>
        </w:tc>
      </w:tr>
      <w:tr w:rsidR="00FD76C1" w:rsidRPr="00B331E0" w14:paraId="36999B9D" w14:textId="77777777" w:rsidTr="000A264A">
        <w:trPr>
          <w:trHeight w:val="397"/>
        </w:trPr>
        <w:tc>
          <w:tcPr>
            <w:tcW w:w="1849" w:type="pct"/>
            <w:vAlign w:val="center"/>
          </w:tcPr>
          <w:p w14:paraId="6F89D87F" w14:textId="6C91D417" w:rsidR="00FD76C1" w:rsidRPr="00B331E0" w:rsidRDefault="00FD76C1" w:rsidP="00FD76C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B331E0">
              <w:rPr>
                <w:sz w:val="24"/>
                <w:szCs w:val="24"/>
              </w:rPr>
              <w:t>Primer 2-</w:t>
            </w:r>
            <w:r w:rsidR="00B331E0" w:rsidRPr="0010762D">
              <w:rPr>
                <w:rFonts w:eastAsia="等线"/>
                <w:color w:val="000000"/>
                <w:sz w:val="24"/>
                <w:szCs w:val="24"/>
              </w:rPr>
              <w:t>sense</w:t>
            </w:r>
          </w:p>
        </w:tc>
        <w:tc>
          <w:tcPr>
            <w:tcW w:w="3151" w:type="pct"/>
            <w:vAlign w:val="center"/>
          </w:tcPr>
          <w:p w14:paraId="16438031" w14:textId="04F76399" w:rsidR="00FD76C1" w:rsidRPr="00B331E0" w:rsidRDefault="00FD76C1" w:rsidP="00FD76C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B331E0">
              <w:rPr>
                <w:sz w:val="24"/>
                <w:szCs w:val="24"/>
              </w:rPr>
              <w:t>CTGCTTCCAGTGCCTCAT</w:t>
            </w:r>
          </w:p>
        </w:tc>
      </w:tr>
      <w:tr w:rsidR="00FD76C1" w:rsidRPr="00B331E0" w14:paraId="4A7DB831" w14:textId="77777777" w:rsidTr="000A264A">
        <w:trPr>
          <w:trHeight w:val="397"/>
        </w:trPr>
        <w:tc>
          <w:tcPr>
            <w:tcW w:w="1849" w:type="pct"/>
            <w:vAlign w:val="center"/>
          </w:tcPr>
          <w:p w14:paraId="3DF39846" w14:textId="79C7443D" w:rsidR="00FD76C1" w:rsidRPr="00B331E0" w:rsidRDefault="00FD76C1" w:rsidP="00FD76C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B331E0">
              <w:rPr>
                <w:sz w:val="24"/>
                <w:szCs w:val="24"/>
              </w:rPr>
              <w:t>Primer 2-</w:t>
            </w:r>
            <w:r w:rsidR="00B331E0" w:rsidRPr="0010762D">
              <w:rPr>
                <w:rFonts w:eastAsia="等线"/>
                <w:color w:val="000000"/>
                <w:sz w:val="24"/>
                <w:szCs w:val="24"/>
              </w:rPr>
              <w:t>antisense</w:t>
            </w:r>
          </w:p>
        </w:tc>
        <w:tc>
          <w:tcPr>
            <w:tcW w:w="3151" w:type="pct"/>
            <w:vAlign w:val="center"/>
          </w:tcPr>
          <w:p w14:paraId="45257EC9" w14:textId="293CFD7C" w:rsidR="00FD76C1" w:rsidRPr="00B331E0" w:rsidRDefault="00FD76C1" w:rsidP="00FD76C1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B331E0">
              <w:rPr>
                <w:sz w:val="24"/>
                <w:szCs w:val="24"/>
              </w:rPr>
              <w:t>GAAATCCCATCACCCACA</w:t>
            </w:r>
          </w:p>
        </w:tc>
      </w:tr>
    </w:tbl>
    <w:p w14:paraId="151AD227" w14:textId="77777777" w:rsidR="00B9566D" w:rsidRPr="00B331E0" w:rsidRDefault="00B9566D" w:rsidP="00B9566D">
      <w:pPr>
        <w:spacing w:line="360" w:lineRule="auto"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BEAFB82" w14:textId="77777777" w:rsidR="00B35B12" w:rsidRPr="00B331E0" w:rsidRDefault="00B35B12">
      <w:pPr>
        <w:rPr>
          <w:rFonts w:ascii="Times New Roman" w:hAnsi="Times New Roman" w:cs="Times New Roman"/>
          <w:sz w:val="24"/>
          <w:szCs w:val="24"/>
        </w:rPr>
      </w:pPr>
    </w:p>
    <w:sectPr w:rsidR="00B35B12" w:rsidRPr="00B331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A074C" w14:textId="77777777" w:rsidR="00E24759" w:rsidRDefault="00E24759" w:rsidP="00B9566D">
      <w:pPr>
        <w:rPr>
          <w:rFonts w:hint="eastAsia"/>
        </w:rPr>
      </w:pPr>
      <w:r>
        <w:separator/>
      </w:r>
    </w:p>
  </w:endnote>
  <w:endnote w:type="continuationSeparator" w:id="0">
    <w:p w14:paraId="66594084" w14:textId="77777777" w:rsidR="00E24759" w:rsidRDefault="00E24759" w:rsidP="00B9566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FBDB3" w14:textId="77777777" w:rsidR="00E24759" w:rsidRDefault="00E24759" w:rsidP="00B9566D">
      <w:pPr>
        <w:rPr>
          <w:rFonts w:hint="eastAsia"/>
        </w:rPr>
      </w:pPr>
      <w:r>
        <w:separator/>
      </w:r>
    </w:p>
  </w:footnote>
  <w:footnote w:type="continuationSeparator" w:id="0">
    <w:p w14:paraId="70F0440C" w14:textId="77777777" w:rsidR="00E24759" w:rsidRDefault="00E24759" w:rsidP="00B9566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A1"/>
    <w:rsid w:val="00157900"/>
    <w:rsid w:val="00172AAF"/>
    <w:rsid w:val="00196167"/>
    <w:rsid w:val="003267CC"/>
    <w:rsid w:val="006577D1"/>
    <w:rsid w:val="008B1ADF"/>
    <w:rsid w:val="009A1810"/>
    <w:rsid w:val="00B331E0"/>
    <w:rsid w:val="00B35B12"/>
    <w:rsid w:val="00B9566D"/>
    <w:rsid w:val="00BF21A1"/>
    <w:rsid w:val="00D24FA9"/>
    <w:rsid w:val="00DF78BB"/>
    <w:rsid w:val="00E24759"/>
    <w:rsid w:val="00FD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A5019"/>
  <w15:chartTrackingRefBased/>
  <w15:docId w15:val="{3E04678D-B026-43EA-A40D-FC450AE4D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66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21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21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21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21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21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21A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21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21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21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F21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F21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F21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F21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F21A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F21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F21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F21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F21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F21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F21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21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F21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21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F21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21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F21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F21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F21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F21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56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56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56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566D"/>
    <w:rPr>
      <w:sz w:val="18"/>
      <w:szCs w:val="18"/>
    </w:rPr>
  </w:style>
  <w:style w:type="table" w:styleId="af2">
    <w:name w:val="Table Grid"/>
    <w:basedOn w:val="a1"/>
    <w:uiPriority w:val="39"/>
    <w:qFormat/>
    <w:rsid w:val="00B956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58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周</dc:creator>
  <cp:keywords/>
  <dc:description/>
  <cp:lastModifiedBy>明 周</cp:lastModifiedBy>
  <cp:revision>5</cp:revision>
  <dcterms:created xsi:type="dcterms:W3CDTF">2025-05-21T06:12:00Z</dcterms:created>
  <dcterms:modified xsi:type="dcterms:W3CDTF">2025-05-23T14:14:00Z</dcterms:modified>
</cp:coreProperties>
</file>